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55499" w14:textId="42693393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2332E8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4158A3">
        <w:rPr>
          <w:rFonts w:ascii="Times New Roman" w:eastAsiaTheme="majorEastAsia" w:hAnsi="Times New Roman" w:cs="Times New Roman"/>
          <w:sz w:val="24"/>
          <w:szCs w:val="24"/>
        </w:rPr>
        <w:t>7</w:t>
      </w:r>
      <w:bookmarkStart w:id="0" w:name="_GoBack"/>
      <w:bookmarkEnd w:id="0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2332E8">
        <w:rPr>
          <w:rFonts w:ascii="Times New Roman" w:eastAsiaTheme="majorEastAsia" w:hAnsi="Times New Roman" w:cs="Times New Roman"/>
          <w:sz w:val="24"/>
          <w:szCs w:val="24"/>
        </w:rPr>
        <w:t>STAT1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0B6A37">
        <w:rPr>
          <w:rFonts w:ascii="Times New Roman" w:eastAsiaTheme="majorEastAsia" w:hAnsi="Times New Roman" w:cs="Times New Roman"/>
          <w:sz w:val="24"/>
          <w:szCs w:val="24"/>
        </w:rPr>
        <w:t>prostate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5DC840EA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4BEB7202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22819D7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6182461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2332E8" w:rsidRPr="00B0652E" w14:paraId="293610F9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66F394E" w14:textId="68FA00FE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3F65F8B" w14:textId="06DB3995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DBC3B27" w14:textId="3956D1C4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332E8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09</w:t>
            </w:r>
          </w:p>
        </w:tc>
      </w:tr>
      <w:tr w:rsidR="002332E8" w:rsidRPr="00B0652E" w14:paraId="5399065D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A35F714" w14:textId="77777777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3546CD8" w14:textId="77777777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8E0653E" w14:textId="67DAA325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332E8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2332E8" w:rsidRPr="00B0652E" w14:paraId="62456E26" w14:textId="77777777" w:rsidTr="002332E8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30960DF4" w14:textId="77777777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07A22043" w14:textId="77777777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71BC5CEA" w14:textId="42D0AADE" w:rsidR="002332E8" w:rsidRPr="00B0652E" w:rsidRDefault="002332E8" w:rsidP="002332E8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332E8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6</w:t>
            </w:r>
          </w:p>
        </w:tc>
      </w:tr>
    </w:tbl>
    <w:p w14:paraId="182D3DC6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AA79C1D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B1CCD71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B0237C7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F228AF5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8EEC5" w14:textId="77777777" w:rsidR="004F1806" w:rsidRDefault="004F1806" w:rsidP="00086447">
      <w:r>
        <w:separator/>
      </w:r>
    </w:p>
  </w:endnote>
  <w:endnote w:type="continuationSeparator" w:id="0">
    <w:p w14:paraId="423E63FC" w14:textId="77777777" w:rsidR="004F1806" w:rsidRDefault="004F1806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ADC00" w14:textId="77777777" w:rsidR="004F1806" w:rsidRDefault="004F1806" w:rsidP="00086447">
      <w:r>
        <w:separator/>
      </w:r>
    </w:p>
  </w:footnote>
  <w:footnote w:type="continuationSeparator" w:id="0">
    <w:p w14:paraId="61F3DC12" w14:textId="77777777" w:rsidR="004F1806" w:rsidRDefault="004F1806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B6A37"/>
    <w:rsid w:val="000E046B"/>
    <w:rsid w:val="001212AD"/>
    <w:rsid w:val="00197DD9"/>
    <w:rsid w:val="002332E8"/>
    <w:rsid w:val="00233E52"/>
    <w:rsid w:val="002E44DE"/>
    <w:rsid w:val="00330F7C"/>
    <w:rsid w:val="003A7635"/>
    <w:rsid w:val="003E1263"/>
    <w:rsid w:val="004158A3"/>
    <w:rsid w:val="00465714"/>
    <w:rsid w:val="004F1806"/>
    <w:rsid w:val="00520925"/>
    <w:rsid w:val="005369FD"/>
    <w:rsid w:val="005E11E8"/>
    <w:rsid w:val="005E642D"/>
    <w:rsid w:val="00682EC1"/>
    <w:rsid w:val="00706A4A"/>
    <w:rsid w:val="00776FF2"/>
    <w:rsid w:val="007A63B6"/>
    <w:rsid w:val="007B0E72"/>
    <w:rsid w:val="007C1CE3"/>
    <w:rsid w:val="00847650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35939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  <w:rsid w:val="00F7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9D4B0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</cp:lastModifiedBy>
  <cp:revision>35</cp:revision>
  <dcterms:created xsi:type="dcterms:W3CDTF">2010-10-10T08:47:00Z</dcterms:created>
  <dcterms:modified xsi:type="dcterms:W3CDTF">2023-02-20T02:51:00Z</dcterms:modified>
</cp:coreProperties>
</file>